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F4D0B" w14:textId="77777777" w:rsidR="004D559E" w:rsidRDefault="004D559E" w:rsidP="004D559E">
      <w:pP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81817"/>
          <w:sz w:val="24"/>
          <w:szCs w:val="24"/>
        </w:rPr>
        <w:t>SUPPLEMENTAL MATERIALS</w:t>
      </w:r>
    </w:p>
    <w:p w14:paraId="0E1B5DA4" w14:textId="77777777" w:rsidR="004D559E" w:rsidRDefault="004D559E" w:rsidP="004D559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1. Counts for the number of records with reporting in each Darwin Core </w:t>
      </w:r>
      <w:proofErr w:type="spellStart"/>
      <w:r>
        <w:rPr>
          <w:rFonts w:ascii="Times New Roman" w:eastAsia="Times New Roman" w:hAnsi="Times New Roman" w:cs="Times New Roman"/>
        </w:rPr>
        <w:t>GeologicalContext</w:t>
      </w:r>
      <w:proofErr w:type="spellEnd"/>
      <w:r>
        <w:rPr>
          <w:rFonts w:ascii="Times New Roman" w:eastAsia="Times New Roman" w:hAnsi="Times New Roman" w:cs="Times New Roman"/>
        </w:rPr>
        <w:t xml:space="preserve"> field in our sample dataset of 85,000 </w:t>
      </w:r>
      <w:proofErr w:type="spellStart"/>
      <w:r>
        <w:rPr>
          <w:rFonts w:ascii="Times New Roman" w:eastAsia="Times New Roman" w:hAnsi="Times New Roman" w:cs="Times New Roman"/>
        </w:rPr>
        <w:t>FossilSpecimen</w:t>
      </w:r>
      <w:proofErr w:type="spellEnd"/>
      <w:r>
        <w:rPr>
          <w:rFonts w:ascii="Times New Roman" w:eastAsia="Times New Roman" w:hAnsi="Times New Roman" w:cs="Times New Roman"/>
        </w:rPr>
        <w:t xml:space="preserve"> occurrence records from </w:t>
      </w:r>
      <w:proofErr w:type="spellStart"/>
      <w:r>
        <w:rPr>
          <w:rFonts w:ascii="Times New Roman" w:eastAsia="Times New Roman" w:hAnsi="Times New Roman" w:cs="Times New Roman"/>
        </w:rPr>
        <w:t>VertNet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4D559E" w14:paraId="064A0E2E" w14:textId="77777777" w:rsidTr="00A87F73">
        <w:trPr>
          <w:trHeight w:val="480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0A5C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Darwin Cor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eologicalContex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term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E4497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Number of Records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With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 xml:space="preserve"> a Value Reported</w:t>
            </w:r>
          </w:p>
        </w:tc>
      </w:tr>
      <w:tr w:rsidR="004D559E" w14:paraId="27713D14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AC76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arliestEonOrLowestEonothem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B1C15" w14:textId="77777777" w:rsidR="004D559E" w:rsidRDefault="004D559E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930</w:t>
            </w:r>
          </w:p>
        </w:tc>
      </w:tr>
      <w:tr w:rsidR="004D559E" w14:paraId="004E7499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0EDE0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testEonOrHighestEonothem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27A66" w14:textId="77777777" w:rsidR="004D559E" w:rsidRDefault="004D559E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930</w:t>
            </w:r>
          </w:p>
        </w:tc>
      </w:tr>
      <w:tr w:rsidR="004D559E" w14:paraId="2A9639A6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BC761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arliestEraOrLowestErathem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CBE1C" w14:textId="77777777" w:rsidR="004D559E" w:rsidRDefault="004D559E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,755</w:t>
            </w:r>
          </w:p>
        </w:tc>
      </w:tr>
      <w:tr w:rsidR="004D559E" w14:paraId="3658A8EC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6A59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testEraOrHighestErathem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2B863" w14:textId="77777777" w:rsidR="004D559E" w:rsidRDefault="004D559E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507</w:t>
            </w:r>
          </w:p>
        </w:tc>
      </w:tr>
      <w:tr w:rsidR="004D559E" w14:paraId="46D3B624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5426D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arliestPeriodOrLowestSystem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1F72A" w14:textId="77777777" w:rsidR="004D559E" w:rsidRDefault="004D559E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,182</w:t>
            </w:r>
          </w:p>
        </w:tc>
      </w:tr>
      <w:tr w:rsidR="004D559E" w14:paraId="2780AEFA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F502E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testPeriodOrHighestSystem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3CB07" w14:textId="77777777" w:rsidR="004D559E" w:rsidRDefault="004D559E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185</w:t>
            </w:r>
          </w:p>
        </w:tc>
      </w:tr>
      <w:tr w:rsidR="004D559E" w14:paraId="2AD32078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561B9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arliestEpochOrLowestSeries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B2D3" w14:textId="77777777" w:rsidR="004D559E" w:rsidRDefault="004D559E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,242</w:t>
            </w:r>
          </w:p>
        </w:tc>
      </w:tr>
      <w:tr w:rsidR="004D559E" w14:paraId="1C0CE297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170F1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testEpochorHighestSeries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67CC1" w14:textId="77777777" w:rsidR="004D559E" w:rsidRDefault="004D559E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150</w:t>
            </w:r>
          </w:p>
        </w:tc>
      </w:tr>
      <w:tr w:rsidR="004D559E" w14:paraId="26D2CBA7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D7E11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arliestAgeOrLowestStage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A2964" w14:textId="77777777" w:rsidR="004D559E" w:rsidRDefault="004D559E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,944</w:t>
            </w:r>
          </w:p>
        </w:tc>
      </w:tr>
      <w:tr w:rsidR="004D559E" w14:paraId="588A681F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B95D6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testAgeOrHighestStage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04095" w14:textId="77777777" w:rsidR="004D559E" w:rsidRDefault="004D559E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571</w:t>
            </w:r>
          </w:p>
        </w:tc>
      </w:tr>
      <w:tr w:rsidR="004D559E" w14:paraId="78F2B1A0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95EDA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owestBiostratigraphicZone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B91F" w14:textId="77777777" w:rsidR="004D559E" w:rsidRDefault="004D559E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,397</w:t>
            </w:r>
          </w:p>
        </w:tc>
      </w:tr>
      <w:tr w:rsidR="004D559E" w14:paraId="0C39994A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53F63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ighestBiostratigraphicZone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D80F9" w14:textId="77777777" w:rsidR="004D559E" w:rsidRDefault="004D559E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,151</w:t>
            </w:r>
          </w:p>
        </w:tc>
      </w:tr>
      <w:tr w:rsidR="004D559E" w14:paraId="2051D10F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A74A4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ithostratigraphicTerms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9795E" w14:textId="77777777" w:rsidR="004D559E" w:rsidRDefault="004D559E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473</w:t>
            </w:r>
          </w:p>
        </w:tc>
      </w:tr>
      <w:tr w:rsidR="004D559E" w14:paraId="1DE806AF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DF1FB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9199A" w14:textId="77777777" w:rsidR="004D559E" w:rsidRDefault="004D559E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,015</w:t>
            </w:r>
          </w:p>
        </w:tc>
      </w:tr>
      <w:tr w:rsidR="004D559E" w14:paraId="110D9C13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523F7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matio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1A402" w14:textId="77777777" w:rsidR="004D559E" w:rsidRDefault="004D559E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,989</w:t>
            </w:r>
          </w:p>
        </w:tc>
      </w:tr>
      <w:tr w:rsidR="004D559E" w14:paraId="3BD51E34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932FC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mbe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5D33A" w14:textId="77777777" w:rsidR="004D559E" w:rsidRDefault="004D559E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958</w:t>
            </w:r>
          </w:p>
        </w:tc>
      </w:tr>
      <w:tr w:rsidR="004D559E" w14:paraId="3BF9D7F9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48B53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d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1F892" w14:textId="77777777" w:rsidR="004D559E" w:rsidRDefault="004D559E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479</w:t>
            </w:r>
          </w:p>
        </w:tc>
      </w:tr>
      <w:tr w:rsidR="004D559E" w14:paraId="6A866FDB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F4A9D" w14:textId="77777777" w:rsidR="004D559E" w:rsidRDefault="004D559E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tal records that have at least on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eologicalContex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ield with a valu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E5D19" w14:textId="77777777" w:rsidR="004D559E" w:rsidRDefault="004D559E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,813</w:t>
            </w:r>
          </w:p>
        </w:tc>
      </w:tr>
    </w:tbl>
    <w:p w14:paraId="427E145A" w14:textId="77777777" w:rsidR="004D559E" w:rsidRDefault="004D559E" w:rsidP="004D559E">
      <w:pPr>
        <w:rPr>
          <w:rFonts w:ascii="Times New Roman" w:eastAsia="Times New Roman" w:hAnsi="Times New Roman" w:cs="Times New Roman"/>
          <w:color w:val="181817"/>
          <w:sz w:val="24"/>
          <w:szCs w:val="24"/>
        </w:rPr>
      </w:pPr>
    </w:p>
    <w:p w14:paraId="4DAD3475" w14:textId="77777777" w:rsidR="00FC13C4" w:rsidRDefault="00FC13C4"/>
    <w:sectPr w:rsidR="00FC1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9E"/>
    <w:rsid w:val="004D559E"/>
    <w:rsid w:val="00FC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278F4"/>
  <w15:chartTrackingRefBased/>
  <w15:docId w15:val="{3FDAC5A2-D2D1-674B-8226-7BDC57AFA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59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enskelle</dc:creator>
  <cp:keywords/>
  <dc:description/>
  <cp:lastModifiedBy>Laura Brenskelle</cp:lastModifiedBy>
  <cp:revision>1</cp:revision>
  <dcterms:created xsi:type="dcterms:W3CDTF">2022-08-20T12:25:00Z</dcterms:created>
  <dcterms:modified xsi:type="dcterms:W3CDTF">2022-08-20T12:25:00Z</dcterms:modified>
</cp:coreProperties>
</file>